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b/>
          <w:b/>
          <w:sz w:val="16"/>
          <w:szCs w:val="20"/>
          <w:highlight w:val="red"/>
        </w:rPr>
      </w:pPr>
      <w:r>
        <w:rPr>
          <w:rFonts w:cs="Courier" w:ascii="Courier" w:hAnsi="Courier"/>
          <w:b/>
          <w:sz w:val="16"/>
          <w:szCs w:val="20"/>
          <w:highlight w:val="red"/>
        </w:rPr>
      </w:r>
    </w:p>
    <w:p>
      <w:pPr>
        <w:pStyle w:val="Normal"/>
        <w:ind w:left="540" w:right="540" w:hanging="0"/>
        <w:rPr>
          <w:rFonts w:ascii="Courier" w:hAnsi="Courier" w:cs="Courier"/>
          <w:b/>
          <w:b/>
          <w:sz w:val="14"/>
        </w:rPr>
      </w:pPr>
      <w:r>
        <w:rPr>
          <w:rFonts w:cs="Courier" w:ascii="Courier" w:hAnsi="Courier"/>
          <w:b/>
          <w:sz w:val="16"/>
        </w:rPr>
        <w:t xml:space="preserve">Supplemental Table 1 - </w:t>
      </w:r>
      <w:r>
        <w:rPr>
          <w:rFonts w:cs="Courier" w:ascii="Courier" w:hAnsi="Courier"/>
          <w:b/>
          <w:i/>
          <w:sz w:val="16"/>
        </w:rPr>
        <w:t>cis</w:t>
      </w:r>
      <w:r>
        <w:rPr>
          <w:rFonts w:cs="Courier" w:ascii="Courier" w:hAnsi="Courier"/>
          <w:b/>
          <w:sz w:val="16"/>
        </w:rPr>
        <w:t xml:space="preserve">-Decoder tags with multiple hits on two or more NB enhancers. All are NB enriched (with low level of hit on mesoderm library)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36675</wp:posOffset>
                </wp:positionV>
                <wp:extent cx="5269230" cy="67760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9230" cy="6776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2700"/>
                              <w:gridCol w:w="1440"/>
                              <w:gridCol w:w="2880"/>
                            </w:tblGrid>
                            <w:tr>
                              <w:trPr>
                                <w:trHeight w:val="17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AAAAA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hb wor scrt3 hb |* char rho2 ac dpn brd siz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GCAC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2 sna hb |dp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2-AAAA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2 sna wor |ato ch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p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-GCAG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nerfin scrt |amos scrt ato char rh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p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-AAAAG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dpn wor |dpn siz brd 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GCCT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nerfin wor |sc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2-AAAGC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na hb nerfin2 |ato ch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GCCG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2 scrt nerfi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2-A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highlight w:val="cyan"/>
                                    </w:rPr>
                                    <w:t>AGG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3 scrt2 wor sna |edl siz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2-GCTGA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 wor dpn |ato sc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p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-AACAA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2 wor |sna2 ac ch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p10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-GCTG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scrt3 wor2 |ato edl2 pre2 rho2 sc char amo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p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-AACA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scrt2 |ato2 siz scr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GCTGC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scrt2 wor3 |edl rho ac ato char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AACAC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3 wor |siz ac amos rh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3-GCTGT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3 scrt2 |char scrt pf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AACAT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nerfin wor dpn |at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2-GGCG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dpn wor hb |sna rh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3-AACTA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2 hb2 wor2 |brd siz at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24-GGG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wor2 scrt |sn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AAGCA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hb nerfin scrt |rh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-GGGTG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nerfin wor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3-AAGC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sna wor hb |ac amos scr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3-G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yellow"/>
                                    </w:rPr>
                                    <w:t>TAAT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 wor hb |amos ato s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AAGTG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3 |ac br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TAAC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 scrt wor |brd 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3-AATAA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3 wor2 |sna ac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TAG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2 wor |char am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2-AATAT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wor dpn nerfin2 |scrt at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p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-TATTG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2 dpn2 sna wor |ato amos rho char s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AATC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|dpn rh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TGCC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3 |scrt 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ACACG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3 scrt |amos ato ac rho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3-TGCT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nerfin wor |amos ato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2-AC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highlight w:val="cyan"/>
                                    </w:rPr>
                                    <w:t>AGG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na scrt3 |scrt ch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3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magenta"/>
                                    </w:rPr>
                                    <w:t>TGGG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dpn2 scrt wor3 |sna dpn 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1-ACATA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2 wor4 sna |amo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AAATAG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 scrt2 |am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ACGAC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hb nerfin dpn |ato ed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;p1-AAATG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dpn scrt |pf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ACGCC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nerfin2 wor2 scrt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2-A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yellow"/>
                                    </w:rPr>
                                    <w:t>ATT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wor3 |a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ACGTG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3 scrt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-AAATGC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hb nerfin wo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8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ACGTG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4 nerfin2 |dpn rho2 ato3 s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-AACAAA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4 scrt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ACGTG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crt3 |ac siz2 ato sna brd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;p1-AACAAT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nerfin2 wor sna |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ACTT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dpn wor2 scrt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-AACTG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dpn2 wor hb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1-AGAAA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scrt sna wor |amo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2-AAGTG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3 wor2 nerfin |ac dp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AGCAA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2 wor |sna amo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AATA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wor2 |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1-AGCAA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na nerfin |rh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16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;p2-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  <w:highlight w:val="green"/>
                                    </w:rPr>
                                    <w:t>ATC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sna hb2 dpn |pfe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AGCAC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3 |scr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green"/>
                                    </w:rPr>
                                    <w:t>ATC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 scrt wor |pfe 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-AGCTA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dpn |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AATGAA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na scrt wor dpn |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2-AGCTG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wor2 nerfin dpn |sc scr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AATGCGC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hb wor2 |ed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highlight w:val="cyan"/>
                                    </w:rPr>
                                    <w:t>AGG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nerfin2 sna |scrt brd ato dp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-AATTC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crt |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3-AGGTA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scrt2 |ato char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16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p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-ACAAA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nerfin hb  |dpn char ac amos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3-AGGT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na wor2 hb |brd2 amo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-ACACGT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scrt2 wo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3-AGTG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3 wor2 nerfin2 |scrt ac dp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16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;p3-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  <w:highlight w:val="red"/>
                                    </w:rPr>
                                    <w:t>CAGCT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2 scrt3 dpn |rho scrt ch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n9;p16-AGCTG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4 scrt4 dpn |pfe3 char4 rho3 edl4 scrt s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ACAT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4 nerfin  |am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-AGTTT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hb scrt wor sna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ACTTG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crt  |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ATACA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 scrt2 |siz s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16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 xml:space="preserve">-ACTTTG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dpn hb wor scr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ATAGA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dpn scrt2 |char sna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green"/>
                                    </w:rPr>
                                    <w:t>ATC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A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2 scrt2 |sc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green"/>
                                    </w:rPr>
                                    <w:t>ATC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hb dpn scrt |br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;p2-ATGA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dpn hb wor |ato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ATCGT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2 wor |dp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ATGTGT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nerfin sna |ed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ATGA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crt |dpn pf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-ATTCAA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scrt wor dp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2-ATGCA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3 sna |dpn 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p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-ATTGA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sna wor2 |rho2 ato2 ac am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  <w:highlight w:val="magenta"/>
                                    </w:rPr>
                                    <w:t>ATGGG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3 |ato s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ATTTA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wor2 |b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highlight w:val="yellow"/>
                                    </w:rPr>
                                    <w:t>ATT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scrt2 dpn wor2 |amos rho ato2 siz ac2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-C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green"/>
                                    </w:rPr>
                                    <w:t>ATC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2 sn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ATTTG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3 hb |amos edl sna at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CAATG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na scrt2 |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9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CAAA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4 scrt nerfin hb |ato2 edl ac dpn amos2 siz char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red"/>
                                    </w:rPr>
                                    <w:t>CAGCTG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wor nerfin scrt |s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CAAAG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nerfin hb  edl|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CAGGTAG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hb wor sna |b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1-CAAAT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3 scrt3 |at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CATGA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dpn nerfin |ato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p3-C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highlight w:val="cyan"/>
                                    </w:rPr>
                                    <w:t>AGG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4 hb |scrt2 ch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CCCATG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3 |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CAGTG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nerfin |brd at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-CGTGA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3-CATGA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 wor scrt dpn wor |ato2 dp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GA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green"/>
                                    </w:rPr>
                                    <w:t>AT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2 wor2 scrt sna |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p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-CCAC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2 sna nerfin |dpn3 sna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GCGCAT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 wor2 hb |ed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3-CCACC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nerfin scrt2 wor2 hb |char2 ato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GCTGA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 wor2 |scrt 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3-CCTTG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na scrt nerfin |char2 br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-GTGACA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CCTTT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2 wor |amo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-GTTGCC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dpn scrt nerfin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CGAAA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 sna wor |siz ch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16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5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;p3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  <w:highlight w:val="yellow"/>
                                    </w:rPr>
                                    <w:t>TAAT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>TG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hb wor4 |ac rho 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CGAA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2 wor |amo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n3-AAAACATT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75"/>
                                      <w:tab w:val="left" w:pos="1453" w:leader="none"/>
                                    </w:tabs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sna wor hb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-CGTT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3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n3;p2-AAACAAAC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na |char am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CTGCA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 scrt2 hb |edl2 rho amos char pf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n3-AAATGAAT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wor scrt dp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CGAC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nerfin |rho ed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green"/>
                                    </w:rPr>
                                    <w:t>TGAT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TTC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crt |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2-CGGCAG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nerfin |edl ch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16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16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16"/>
                                    </w:rPr>
                                    <w:t xml:space="preserve">;p1-ATAAAAAT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dpn2 wor dpn |a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475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</w:rPr>
                                    <w:t>p6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</w:rPr>
                                    <w:t>-CTTT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2 scrt wor |rho char amos2 ato 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p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red"/>
                                    </w:rPr>
                                    <w:t>CAGCTG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CC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crt |edl rho char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color w:val="FF0000"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GAAAC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erfin sna dpn |ch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n3;p1-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red"/>
                                    </w:rPr>
                                    <w:t>CAGCTG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TC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scrt2 dpn |rh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p1-GA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  <w:highlight w:val="green"/>
                                    </w:rPr>
                                    <w:t>ATC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crt2 |at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n3;p1-GAAGTGCA 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wor2 scrt |dp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n4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color w:val="000000"/>
                                      <w:sz w:val="12"/>
                                      <w:szCs w:val="20"/>
                                    </w:rPr>
                                    <w:t>p7</w:t>
                                  </w: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>-GCAAAA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  <w:t xml:space="preserve">nerfin2 hb wor |ato2 ac scrt amos rho dpn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9pt;height:533.55pt;mso-wrap-distance-left:9pt;mso-wrap-distance-right:9pt;mso-wrap-distance-top:0pt;mso-wrap-distance-bottom:0pt;margin-top:105.25pt;mso-position-vertical-relative:page;margin-left:1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2700"/>
                        <w:gridCol w:w="1440"/>
                        <w:gridCol w:w="2880"/>
                      </w:tblGrid>
                      <w:tr>
                        <w:trPr>
                          <w:trHeight w:val="179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AAAAA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hb wor scrt3 hb |* char rho2 ac dpn brd siz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GCAC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2 sna hb |dpn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2-AAAAA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2 sna wor |ato cha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p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-GCAG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nerfin scrt |amos scrt ato char rho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p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-AAAAG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dpn wor |dpn siz brd 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GCCT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nerfin wor |scrt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2-AAAGC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na hb nerfin2 |ato cha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GCCG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2 scrt nerfin 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2-A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highlight w:val="cyan"/>
                              </w:rPr>
                              <w:t>AGG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3 scrt2 wor sna |edl siz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2-GCTGA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 wor dpn |ato scr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p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-AACAA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2 wor |sna2 ac cha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p10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-GCTG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scrt3 wor2 |ato edl2 pre2 rho2 sc char amos </w:t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p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-AACAA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scrt2 |ato2 siz scr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GCTGC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scrt2 wor3 |edl rho ac ato char2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AACAC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3 wor |siz ac amos rh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3-GCTGT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3 scrt2 |char scrt pfe</w:t>
                            </w:r>
                          </w:p>
                        </w:tc>
                      </w:tr>
                      <w:tr>
                        <w:trPr>
                          <w:trHeight w:val="9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AACAT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nerfin wor dpn |at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2-GGCG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dpn wor hb |sna rho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3-AACTA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2 hb2 wor2 |brd siz at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24-GGGA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wor2 scrt |sna2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AAGCA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hb nerfin scrt |rh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-GGGTG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nerfin wor2 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3-AAGC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sna wor hb |ac amos scr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3-G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yellow"/>
                              </w:rPr>
                              <w:t>TAAT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 wor hb |amos ato sna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AAGTG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3 |ac br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TAAC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 scrt wor |brd ato</w:t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3-AATAA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3 wor2 |sna ac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TAGA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2 wor |char amos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2-AATAT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wor dpn nerfin2 |scrt at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p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-TATTG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2 dpn2 sna wor |ato amos rho char sc</w:t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AATC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|dpn rh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TGCC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3 |scrt ato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ACACG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3 scrt |amos ato ac rho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3-TGCT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nerfin wor |amos ato2</w:t>
                            </w:r>
                          </w:p>
                        </w:tc>
                      </w:tr>
                      <w:tr>
                        <w:trPr>
                          <w:trHeight w:val="89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2-AC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highlight w:val="cyan"/>
                              </w:rPr>
                              <w:t>AGG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na scrt3 |scrt cha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3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magenta"/>
                              </w:rPr>
                              <w:t>TGGG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dpn2 scrt wor3 |sna dpn ato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1-ACATA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2 wor4 sna |amo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AAATAG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 scrt2 |amos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ACGAC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hb nerfin dpn |ato edl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;p1-AAATG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dpn scrt |pfe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FF0000"/>
                                <w:sz w:val="12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ACGCC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nerfin2 wor2 scrt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2-A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yellow"/>
                              </w:rPr>
                              <w:t>ATT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wor3 |ac2</w:t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ACGTG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3 scrt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-AAATGC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hb nerfin wor 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8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ACGTG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4 nerfin2 |dpn rho2 ato3 s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-AACAAA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4 scrt  </w:t>
                            </w:r>
                          </w:p>
                        </w:tc>
                      </w:tr>
                      <w:tr>
                        <w:trPr>
                          <w:trHeight w:val="179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ACGTG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crt3 |ac siz2 ato sna brd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;p1-AACAAT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nerfin2 wor sna |ato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ACTT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dpn wor2 scrt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-AACTG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dpn2 wor hb </w:t>
                            </w:r>
                          </w:p>
                        </w:tc>
                      </w:tr>
                      <w:tr>
                        <w:trPr>
                          <w:trHeight w:val="9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1-AGAAA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scrt sna wor |amo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2-AAGTG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3 wor2 nerfin |ac dpn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AGCAA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2 wor |sna amo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AATAA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wor2 |ato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1-AGCAA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na nerfin |rh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16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;p2-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  <w:highlight w:val="green"/>
                              </w:rPr>
                              <w:t>ATC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sna hb2 dpn |pfe2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AGCAC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3 |scr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green"/>
                              </w:rPr>
                              <w:t>ATC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 scrt wor |pfe ato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-AGCTA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dpn |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AATGAA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na scrt wor dpn |ato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2-AGCTG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wor2 nerfin dpn |sc scr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AATGCGC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hb wor2 |edl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highlight w:val="cyan"/>
                              </w:rPr>
                              <w:t>AGG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nerfin2 sna |scrt brd ato dp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-AATTC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crt |</w:t>
                            </w:r>
                          </w:p>
                        </w:tc>
                      </w:tr>
                      <w:tr>
                        <w:trPr>
                          <w:trHeight w:val="9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3-AGGTA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scrt2 |ato char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16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p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-ACAAA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nerfin hb  |dpn char ac amos2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3-AGGTA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na wor2 hb |brd2 amo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-ACACGT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scrt2 wor 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3-AGTG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3 wor2 nerfin2 |scrt ac dp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16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;p3-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  <w:highlight w:val="red"/>
                              </w:rPr>
                              <w:t>CAGCT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2 scrt3 dpn |rho scrt char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n9;p16-AGCTG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4 scrt4 dpn |pfe3 char4 rho3 edl4 scrt s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ACATA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4 nerfin  |amos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color w:val="00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-AGTTT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hb scrt wor sna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ACTTG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crt  |ac</w:t>
                            </w:r>
                          </w:p>
                        </w:tc>
                      </w:tr>
                      <w:tr>
                        <w:trPr>
                          <w:trHeight w:val="67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ATACA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 scrt2 |siz s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16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 xml:space="preserve">-ACTTTG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dpn hb wor scrt 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ATAGA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dpn scrt2 |char sna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green"/>
                              </w:rPr>
                              <w:t>ATC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A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2 scrt2 |scrt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green"/>
                              </w:rPr>
                              <w:t>ATC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hb dpn scrt |br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;p2-ATGAA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dpn hb wor |ato2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ATCGT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2 wor |dp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ATGTGT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nerfin sna |edl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ATGAA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crt |dpn pf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-ATTCAA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scrt wor dpn 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2-ATGCA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3 sna |dpn 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p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-ATTGA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sna wor2 |rho2 ato2 ac amos</w:t>
                            </w:r>
                          </w:p>
                        </w:tc>
                      </w:tr>
                      <w:tr>
                        <w:trPr>
                          <w:trHeight w:val="9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  <w:highlight w:val="magenta"/>
                              </w:rPr>
                              <w:t>ATGGG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3 |ato sn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ATTTA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wor2 |brd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highlight w:val="yellow"/>
                              </w:rPr>
                              <w:t>ATT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scrt2 dpn wor2 |amos rho ato2 siz ac2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-C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green"/>
                              </w:rPr>
                              <w:t>ATC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2 sna </w:t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ATTTG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3 hb |amos edl sna at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CAATG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na scrt2 |ato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9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CAAA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4 scrt nerfin hb |ato2 edl ac dpn amos2 siz char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red"/>
                              </w:rPr>
                              <w:t>CAGCTG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wor nerfin scrt |sc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CAAAG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nerfin hb  edl|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CAGGTAG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hb wor sna |brd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1-CAAAT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3 scrt3 |at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CATGA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dpn nerfin |ato2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p3-C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highlight w:val="cyan"/>
                              </w:rPr>
                              <w:t>AGG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4 hb |scrt2 cha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CCCATG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3 |ato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CAGTG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nerfin |brd at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-CGTGA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3 </w:t>
                            </w:r>
                          </w:p>
                        </w:tc>
                      </w:tr>
                      <w:tr>
                        <w:trPr>
                          <w:trHeight w:val="114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3-CATGA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 wor scrt dpn wor |ato2 dp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GA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green"/>
                              </w:rPr>
                              <w:t>AT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2 wor2 scrt sna |ato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p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-CCAC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2 sna nerfin |dpn3 sna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GCGCATT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 wor2 hb |edl</w:t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3-CCACC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nerfin scrt2 wor2 hb |char2 ato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GCTGA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 wor2 |scrt ato</w:t>
                            </w:r>
                          </w:p>
                        </w:tc>
                      </w:tr>
                      <w:tr>
                        <w:trPr>
                          <w:trHeight w:val="12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3-CCTTG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na scrt nerfin |char2 brd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-GTGACA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4 </w:t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CCTTT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2 wor |amo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-GTTGCC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dpn scrt nerfin2 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CGAAA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 sna wor |siz cha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16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5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;p3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  <w:highlight w:val="yellow"/>
                              </w:rPr>
                              <w:t>TAAT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>TGA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hb wor4 |ac rho ato</w:t>
                            </w:r>
                          </w:p>
                        </w:tc>
                      </w:tr>
                      <w:tr>
                        <w:trPr>
                          <w:trHeight w:val="9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CGAAA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2 wor |amo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n3-AAAACATT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75"/>
                                <w:tab w:val="left" w:pos="1453" w:leader="none"/>
                              </w:tabs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sna wor hb </w:t>
                            </w:r>
                          </w:p>
                        </w:tc>
                      </w:tr>
                      <w:tr>
                        <w:trPr>
                          <w:trHeight w:val="9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-CGTT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3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n3;p2-AAACAAAC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na |char amos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CTGCA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 scrt2 hb |edl2 rho amos char pf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n3-AAATGAAT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wor scrt dpn </w:t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CGACA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nerfin |rho edl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green"/>
                              </w:rPr>
                              <w:t>TGAT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TTC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crt |ato</w:t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2-CGGCAG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nerfin |edl cha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16"/>
                                <w:highlight w:val="red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16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16"/>
                              </w:rPr>
                              <w:t xml:space="preserve">;p1-ATAAAAAT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dpn2 wor dpn |ato</w:t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475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</w:rPr>
                              <w:t>p6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</w:rPr>
                              <w:t>-CTTT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2 scrt wor |rho char amos2 ato 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p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red"/>
                              </w:rPr>
                              <w:t>CAGCTG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CC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crt |edl rho char2</w:t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color w:val="FF0000"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GAAAC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erfin sna dpn |cha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n3;p1-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red"/>
                              </w:rPr>
                              <w:t>CAGCTG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TC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scrt2 dpn |rho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p1-GA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  <w:highlight w:val="green"/>
                              </w:rPr>
                              <w:t>ATC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crt2 |ato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n3;p1-GAAGTGCA 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wor2 scrt |dpn</w:t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n4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color w:val="000000"/>
                                <w:sz w:val="12"/>
                                <w:szCs w:val="20"/>
                              </w:rPr>
                              <w:t>p7</w:t>
                            </w: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>-GCAAAA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  <w:t xml:space="preserve">nerfin2 hb wor |ato2 ac scrt amos rho dpn 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" w:hAnsi="Courier" w:cs="Courier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2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270" w:firstLine="475"/>
        <w:rPr>
          <w:rFonts w:ascii="Courier" w:hAnsi="Courier" w:cs="Courier"/>
          <w:b/>
          <w:b/>
          <w:sz w:val="16"/>
          <w:szCs w:val="20"/>
          <w:highlight w:val="red"/>
        </w:rPr>
      </w:pPr>
      <w:r>
        <w:rPr>
          <w:rFonts w:cs="Courier" w:ascii="Courier" w:hAnsi="Courier"/>
          <w:b/>
          <w:sz w:val="16"/>
          <w:szCs w:val="20"/>
          <w:highlight w:val="red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20"/>
          <w:highlight w:val="red"/>
        </w:rPr>
      </w:pPr>
      <w:r>
        <w:rPr>
          <w:rFonts w:cs="Courier" w:ascii="Courier" w:hAnsi="Courier"/>
          <w:b/>
          <w:sz w:val="16"/>
          <w:szCs w:val="20"/>
          <w:highlight w:val="red"/>
        </w:rPr>
      </w:r>
    </w:p>
    <w:p>
      <w:pPr>
        <w:pStyle w:val="Normal"/>
        <w:rPr>
          <w:rFonts w:ascii="Courier" w:hAnsi="Courier" w:cs="Courier"/>
          <w:sz w:val="16"/>
          <w:highlight w:val="red"/>
        </w:rPr>
      </w:pPr>
      <w:r>
        <w:rPr>
          <w:rFonts w:cs="Courier" w:ascii="Courier" w:hAnsi="Courier"/>
          <w:sz w:val="16"/>
          <w:highlight w:val="red"/>
        </w:rPr>
      </w:r>
    </w:p>
    <w:p>
      <w:pPr>
        <w:pStyle w:val="Normal"/>
        <w:rPr>
          <w:rFonts w:ascii="Courier" w:hAnsi="Courier" w:cs="Courier"/>
          <w:sz w:val="16"/>
          <w:highlight w:val="red"/>
        </w:rPr>
      </w:pPr>
      <w:r>
        <w:rPr>
          <w:rFonts w:cs="Courier" w:ascii="Courier" w:hAnsi="Courier"/>
          <w:sz w:val="16"/>
          <w:highlight w:val="red"/>
        </w:rPr>
      </w:r>
    </w:p>
    <w:p>
      <w:pPr>
        <w:pStyle w:val="Normal"/>
        <w:rPr>
          <w:rFonts w:ascii="Courier" w:hAnsi="Courier" w:cs="Courier"/>
          <w:sz w:val="16"/>
          <w:highlight w:val="red"/>
        </w:rPr>
      </w:pPr>
      <w:r>
        <w:rPr>
          <w:rFonts w:cs="Courier" w:ascii="Courier" w:hAnsi="Courier"/>
          <w:sz w:val="16"/>
          <w:highlight w:val="red"/>
        </w:rPr>
      </w:r>
    </w:p>
    <w:p>
      <w:pPr>
        <w:pStyle w:val="Normal"/>
        <w:rPr>
          <w:rFonts w:ascii="Courier" w:hAnsi="Courier" w:cs="Courier"/>
          <w:sz w:val="16"/>
          <w:highlight w:val="red"/>
        </w:rPr>
      </w:pPr>
      <w:r>
        <w:rPr>
          <w:rFonts w:cs="Courier" w:ascii="Courier" w:hAnsi="Courier"/>
          <w:sz w:val="16"/>
          <w:highlight w:val="red"/>
        </w:rPr>
      </w:r>
    </w:p>
    <w:p>
      <w:pPr>
        <w:pStyle w:val="Normal"/>
        <w:rPr>
          <w:rFonts w:ascii="Courier" w:hAnsi="Courier" w:cs="Courier"/>
          <w:sz w:val="16"/>
          <w:highlight w:val="red"/>
        </w:rPr>
      </w:pPr>
      <w:r>
        <w:rPr>
          <w:rFonts w:cs="Courier" w:ascii="Courier" w:hAnsi="Courier"/>
          <w:sz w:val="16"/>
          <w:highlight w:val="red"/>
        </w:rPr>
      </w:r>
    </w:p>
    <w:p>
      <w:pPr>
        <w:pStyle w:val="Normal"/>
        <w:rPr>
          <w:rFonts w:ascii="Courier" w:hAnsi="Courier" w:cs="Courier"/>
          <w:sz w:val="16"/>
          <w:highlight w:val="red"/>
        </w:rPr>
      </w:pPr>
      <w:r>
        <w:rPr>
          <w:rFonts w:cs="Courier" w:ascii="Courier" w:hAnsi="Courier"/>
          <w:sz w:val="16"/>
          <w:highlight w:val="red"/>
        </w:rPr>
      </w:r>
    </w:p>
    <w:p>
      <w:pPr>
        <w:pStyle w:val="Normal"/>
        <w:widowControl w:val="false"/>
        <w:tabs>
          <w:tab w:val="clear" w:pos="475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720" w:hanging="0"/>
        <w:rPr>
          <w:rFonts w:ascii="Courier" w:hAnsi="Courier" w:cs="Courier"/>
          <w:sz w:val="16"/>
          <w:highlight w:val="red"/>
        </w:rPr>
      </w:pPr>
      <w:r>
        <w:rPr>
          <w:rFonts w:cs="Courier" w:ascii="Courier" w:hAnsi="Courier"/>
          <w:sz w:val="16"/>
          <w:highlight w:val="red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35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910" w:leader="none"/>
      </w:tabs>
      <w:rPr/>
    </w:pPr>
    <w:r>
      <w:rPr/>
      <w:tab/>
      <w:tab/>
      <w:t xml:space="preserve">  Brody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revisionView w:insDel="0" w:formatting="0"/>
  <w:defaultTabStop w:val="47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sz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  <w:b w:val="false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eastAsia="Times New Roman" w:cs="Wingdings"/>
      <w:color w:val="FFFFFF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7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75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75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Courier" w:hAnsi="Courier" w:cs="Courier"/>
      <w:b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Courier" w:hAnsi="Courier" w:cs="Courier"/>
      <w:b/>
      <w:color w:val="DD0806"/>
      <w:szCs w:val="20"/>
    </w:rPr>
  </w:style>
  <w:style w:type="paragraph" w:styleId="Xl24">
    <w:name w:val="xl24"/>
    <w:basedOn w:val="Normal"/>
    <w:qFormat/>
    <w:pPr>
      <w:spacing w:before="280" w:after="280"/>
    </w:pPr>
    <w:rPr>
      <w:rFonts w:ascii="Courier" w:hAnsi="Courier" w:cs="Courier"/>
      <w:b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15:12:00Z</dcterms:created>
  <dc:creator>Ward Odenwald NIH</dc:creator>
  <dc:description/>
  <cp:keywords/>
  <dc:language>en-US</dc:language>
  <cp:lastModifiedBy>nih</cp:lastModifiedBy>
  <cp:lastPrinted>2008-01-18T12:17:00Z</cp:lastPrinted>
  <dcterms:modified xsi:type="dcterms:W3CDTF">2008-04-24T18:34:00Z</dcterms:modified>
  <cp:revision>19</cp:revision>
  <dc:subject/>
  <dc:title>Generation of EvoPrints and CSB libraries </dc:title>
</cp:coreProperties>
</file>